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2782D" w14:textId="77777777" w:rsidR="00821E05" w:rsidRPr="00533437" w:rsidRDefault="00821E05" w:rsidP="00821E05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3343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r w:rsidRPr="00533437">
        <w:rPr>
          <w:rFonts w:ascii="Times New Roman" w:eastAsia="Times New Roman" w:hAnsi="Times New Roman" w:cs="Times New Roman"/>
          <w:bCs/>
          <w:sz w:val="24"/>
          <w:szCs w:val="24"/>
        </w:rPr>
        <w:t xml:space="preserve">Metadata for </w:t>
      </w:r>
      <w:r w:rsidRPr="0053343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tewartia</w:t>
      </w:r>
      <w:r w:rsidRPr="00533437">
        <w:rPr>
          <w:rFonts w:ascii="Times New Roman" w:eastAsia="Times New Roman" w:hAnsi="Times New Roman" w:cs="Times New Roman"/>
          <w:bCs/>
          <w:sz w:val="24"/>
          <w:szCs w:val="24"/>
        </w:rPr>
        <w:t xml:space="preserve"> collection sites. </w:t>
      </w:r>
    </w:p>
    <w:p w14:paraId="0F3918E3" w14:textId="77777777" w:rsidR="00821E05" w:rsidRPr="00533437" w:rsidRDefault="00821E05" w:rsidP="00821E05">
      <w:pPr>
        <w:tabs>
          <w:tab w:val="left" w:pos="8133"/>
        </w:tabs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7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92"/>
        <w:gridCol w:w="1710"/>
        <w:gridCol w:w="990"/>
        <w:gridCol w:w="1350"/>
        <w:gridCol w:w="1080"/>
        <w:gridCol w:w="2700"/>
        <w:gridCol w:w="1530"/>
        <w:gridCol w:w="1620"/>
      </w:tblGrid>
      <w:tr w:rsidR="00821E05" w:rsidRPr="00533437" w14:paraId="1E5EA10F" w14:textId="77777777" w:rsidTr="009B2DCC">
        <w:trPr>
          <w:trHeight w:val="55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C7B5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42E9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 Name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B3D7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y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2523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869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Name</w:t>
            </w:r>
          </w:p>
        </w:tc>
        <w:tc>
          <w:tcPr>
            <w:tcW w:w="27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0B6C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ulation Name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12E8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31EB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</w:tr>
      <w:tr w:rsidR="00821E05" w:rsidRPr="00533437" w14:paraId="0E6173A0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58DF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454E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A451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A34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E739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633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3593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192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2D4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75833</w:t>
            </w:r>
          </w:p>
        </w:tc>
      </w:tr>
      <w:tr w:rsidR="00821E05" w:rsidRPr="00533437" w14:paraId="739247B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D6EF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7735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FC5F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B53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11D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539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6E0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192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0498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75833</w:t>
            </w:r>
          </w:p>
        </w:tc>
      </w:tr>
      <w:tr w:rsidR="00821E05" w:rsidRPr="00533437" w14:paraId="75D710D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618B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FDBC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0632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97A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C5A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BC46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A2E5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192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46D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75833</w:t>
            </w:r>
          </w:p>
        </w:tc>
      </w:tr>
      <w:tr w:rsidR="00821E05" w:rsidRPr="00533437" w14:paraId="13FBA5BB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D58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4401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C0E7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4EAF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5D9F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8D9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0E03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192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5F5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75833</w:t>
            </w:r>
          </w:p>
        </w:tc>
      </w:tr>
      <w:tr w:rsidR="00821E05" w:rsidRPr="00533437" w14:paraId="00D19AA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1C4C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72DC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5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4B3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7ED4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7B17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0CE5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E56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192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84A2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75833</w:t>
            </w:r>
          </w:p>
        </w:tc>
      </w:tr>
      <w:tr w:rsidR="00821E05" w:rsidRPr="00533437" w14:paraId="13E11F6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7B6E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00C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6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49D2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EE05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0E42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CE29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867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1922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C1AE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0278</w:t>
            </w:r>
          </w:p>
        </w:tc>
      </w:tr>
      <w:tr w:rsidR="00821E05" w:rsidRPr="00533437" w14:paraId="4DF2642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EAC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E79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7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7AD9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A904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DF6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DCAA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4472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380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A7EE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0278</w:t>
            </w:r>
          </w:p>
        </w:tc>
      </w:tr>
      <w:tr w:rsidR="00821E05" w:rsidRPr="00533437" w14:paraId="16ADFF2F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984B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511B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8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533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7B0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BA1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ACF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7ED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39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FD6B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2222</w:t>
            </w:r>
          </w:p>
        </w:tc>
      </w:tr>
      <w:tr w:rsidR="00821E05" w:rsidRPr="00533437" w14:paraId="275F1FC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35E7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1.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553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D48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2730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42FC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8F9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EC29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39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B4F5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2222</w:t>
            </w:r>
          </w:p>
        </w:tc>
      </w:tr>
      <w:tr w:rsidR="00821E05" w:rsidRPr="00533437" w14:paraId="7E1BE9B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231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2A39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0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9FAA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167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3F8B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A64D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C7C4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39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986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2222</w:t>
            </w:r>
          </w:p>
        </w:tc>
      </w:tr>
      <w:tr w:rsidR="00821E05" w:rsidRPr="00533437" w14:paraId="4CE9DFE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12A9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C472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2DB5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584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BF1C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7ABE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B58E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39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E33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2222</w:t>
            </w:r>
          </w:p>
        </w:tc>
      </w:tr>
      <w:tr w:rsidR="00821E05" w:rsidRPr="00533437" w14:paraId="2AA9553B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F7A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536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2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B29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8317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E74F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97C7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9F57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39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AD48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782222</w:t>
            </w:r>
          </w:p>
        </w:tc>
      </w:tr>
      <w:tr w:rsidR="00821E05" w:rsidRPr="00533437" w14:paraId="66C37EB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785D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62E9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0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569F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FC54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13CB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4251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F6B3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35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1465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94722</w:t>
            </w:r>
          </w:p>
        </w:tc>
      </w:tr>
      <w:tr w:rsidR="00821E05" w:rsidRPr="00533437" w14:paraId="7C7680A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23FB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484D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1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8E8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4D9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690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33A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E6D5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4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640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71944</w:t>
            </w:r>
          </w:p>
        </w:tc>
      </w:tr>
      <w:tr w:rsidR="00821E05" w:rsidRPr="00533437" w14:paraId="0858FF6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1E85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A7C6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2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3B4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492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04B2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066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4601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4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77D9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71944</w:t>
            </w:r>
          </w:p>
        </w:tc>
      </w:tr>
      <w:tr w:rsidR="00821E05" w:rsidRPr="00533437" w14:paraId="043B760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A5F6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A64C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3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9243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06B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020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9CE0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0985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5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0056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78611</w:t>
            </w:r>
          </w:p>
        </w:tc>
      </w:tr>
      <w:tr w:rsidR="00821E05" w:rsidRPr="00533437" w14:paraId="647244F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B43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B345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4928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5139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E43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0365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0E2B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5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7960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78611</w:t>
            </w:r>
          </w:p>
        </w:tc>
      </w:tr>
      <w:tr w:rsidR="00821E05" w:rsidRPr="00533437" w14:paraId="583A98D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C45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E033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EF7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1853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14EA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2255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E826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53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E359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68889</w:t>
            </w:r>
          </w:p>
        </w:tc>
      </w:tr>
      <w:tr w:rsidR="00821E05" w:rsidRPr="00533437" w14:paraId="2CF31A3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6C97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BFE7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E47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4F66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EE94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9027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F90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5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29F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78333</w:t>
            </w:r>
          </w:p>
        </w:tc>
      </w:tr>
      <w:tr w:rsidR="00821E05" w:rsidRPr="00533437" w14:paraId="3F250BE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14EA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1.3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235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3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D07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77C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0B3C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E0C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1F78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4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148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1111</w:t>
            </w:r>
          </w:p>
        </w:tc>
      </w:tr>
      <w:tr w:rsidR="00821E05" w:rsidRPr="00533437" w14:paraId="66D930D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6204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1976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4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9AF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9936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879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0D00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9DB2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4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9915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1111</w:t>
            </w:r>
          </w:p>
        </w:tc>
      </w:tr>
      <w:tr w:rsidR="00821E05" w:rsidRPr="00533437" w14:paraId="44F45DB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35C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153E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5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C5B1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F9EE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0E9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AFE4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A4AE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380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766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5278</w:t>
            </w:r>
          </w:p>
        </w:tc>
      </w:tr>
      <w:tr w:rsidR="00821E05" w:rsidRPr="00533437" w14:paraId="58B3FFC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C1BC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1B8F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6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2C8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399D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275E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1BE6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1D7F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380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7368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5278</w:t>
            </w:r>
          </w:p>
        </w:tc>
      </w:tr>
      <w:tr w:rsidR="00821E05" w:rsidRPr="00533437" w14:paraId="22FEE29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795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F3E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7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FBA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16F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06DF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8129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D437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3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19FD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5278</w:t>
            </w:r>
          </w:p>
        </w:tc>
      </w:tr>
      <w:tr w:rsidR="00821E05" w:rsidRPr="00533437" w14:paraId="5774A1D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868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015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8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0FE1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04F4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E6D5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4DFC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9618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3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E830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5278</w:t>
            </w:r>
          </w:p>
        </w:tc>
      </w:tr>
      <w:tr w:rsidR="00821E05" w:rsidRPr="00533437" w14:paraId="546B53F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1A54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.3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E45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9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BB64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rg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D72C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814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aust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2A4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D2E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6.2003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D67F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58585278</w:t>
            </w:r>
          </w:p>
        </w:tc>
      </w:tr>
      <w:tr w:rsidR="00821E05" w:rsidRPr="00533437" w14:paraId="32C9EB1B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1ED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2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3AC4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7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552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7D4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74F8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ockwood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1EC0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9449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5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9A34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0697222</w:t>
            </w:r>
          </w:p>
        </w:tc>
      </w:tr>
      <w:tr w:rsidR="00821E05" w:rsidRPr="00533437" w14:paraId="61864545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D3E8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2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3B09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8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A162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192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27F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ockwood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0FC5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E0F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5620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0A5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0696944</w:t>
            </w:r>
          </w:p>
        </w:tc>
      </w:tr>
      <w:tr w:rsidR="00821E05" w:rsidRPr="00533437" w14:paraId="7ACC60C9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C54A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2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7D2A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9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7FC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617D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CC7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ockwood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8AF6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D9E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5618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70C3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0712778</w:t>
            </w:r>
          </w:p>
        </w:tc>
      </w:tr>
      <w:tr w:rsidR="00821E05" w:rsidRPr="00533437" w14:paraId="14C988D5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9F1D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3.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E76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2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5FB3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2AB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7044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B306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C53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26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B1B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09722</w:t>
            </w:r>
          </w:p>
        </w:tc>
      </w:tr>
      <w:tr w:rsidR="00821E05" w:rsidRPr="00533437" w14:paraId="796442B4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3155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5984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7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F72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0ED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162C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772A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5CB3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37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16A9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1111</w:t>
            </w:r>
          </w:p>
        </w:tc>
      </w:tr>
      <w:tr w:rsidR="00821E05" w:rsidRPr="00533437" w14:paraId="7C6B687C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FF7A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C18F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8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73D2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3126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613E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70D0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C1D5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57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E4AE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3056</w:t>
            </w:r>
          </w:p>
        </w:tc>
      </w:tr>
      <w:tr w:rsidR="00821E05" w:rsidRPr="00533437" w14:paraId="22041EF7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459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D586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9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57F3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E87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8974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035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11DE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57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5E8E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3056</w:t>
            </w:r>
          </w:p>
        </w:tc>
      </w:tr>
      <w:tr w:rsidR="00821E05" w:rsidRPr="00533437" w14:paraId="255C3AE1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49C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E8C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0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8A1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AD4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6CDA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B43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A41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40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7379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</w:t>
            </w:r>
          </w:p>
        </w:tc>
      </w:tr>
      <w:tr w:rsidR="00821E05" w:rsidRPr="00533437" w14:paraId="534D7B64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B84D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4AB7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1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2A8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69A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C793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ED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682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40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4521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</w:t>
            </w:r>
          </w:p>
        </w:tc>
      </w:tr>
      <w:tr w:rsidR="00821E05" w:rsidRPr="00533437" w14:paraId="27A80A13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399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252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2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177A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8735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D046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EC7A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ECA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30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A5E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02778</w:t>
            </w:r>
          </w:p>
        </w:tc>
      </w:tr>
      <w:tr w:rsidR="00821E05" w:rsidRPr="00533437" w14:paraId="16BC877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74F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2D6F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3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DE33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206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2CBE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621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F0DB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30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F354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02778</w:t>
            </w:r>
          </w:p>
        </w:tc>
      </w:tr>
      <w:tr w:rsidR="00821E05" w:rsidRPr="00533437" w14:paraId="57543E2C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4C3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D5F0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2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4242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oa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CC3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2D63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1E42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AD86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0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DBE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275833</w:t>
            </w:r>
          </w:p>
        </w:tc>
      </w:tr>
      <w:tr w:rsidR="00821E05" w:rsidRPr="00533437" w14:paraId="5EE1352B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208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6CE1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3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D63D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BB8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3A88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427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D22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75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2E7B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5556</w:t>
            </w:r>
          </w:p>
        </w:tc>
      </w:tr>
      <w:tr w:rsidR="00821E05" w:rsidRPr="00533437" w14:paraId="5135D76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1A7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3.3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54D1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4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AC16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A2FD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9719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80F2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92FB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7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776C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9722</w:t>
            </w:r>
          </w:p>
        </w:tc>
      </w:tr>
      <w:tr w:rsidR="00821E05" w:rsidRPr="00533437" w14:paraId="2CC0B9FB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5CCC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DF53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5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604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ACBC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74E5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4D49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C8A2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7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D10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9722</w:t>
            </w:r>
          </w:p>
        </w:tc>
      </w:tr>
      <w:tr w:rsidR="00821E05" w:rsidRPr="00533437" w14:paraId="1659CD80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B93F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87D5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6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E44C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0968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A860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520C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812E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5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A8EE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00278</w:t>
            </w:r>
          </w:p>
        </w:tc>
      </w:tr>
      <w:tr w:rsidR="00821E05" w:rsidRPr="00533437" w14:paraId="7ADCE86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D723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312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7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5C74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A715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B02A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197A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403D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5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31F1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00278</w:t>
            </w:r>
          </w:p>
        </w:tc>
      </w:tr>
      <w:tr w:rsidR="00821E05" w:rsidRPr="00533437" w14:paraId="5C66511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DC8D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D88F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8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D18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2B6E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ED41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A737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C1CE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1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DBC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16389</w:t>
            </w:r>
          </w:p>
        </w:tc>
      </w:tr>
      <w:tr w:rsidR="00821E05" w:rsidRPr="00533437" w14:paraId="3B19803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2C8B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BB02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9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1E2E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A486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86FC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4453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0EDE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1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2BDD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16389</w:t>
            </w:r>
          </w:p>
        </w:tc>
      </w:tr>
      <w:tr w:rsidR="00821E05" w:rsidRPr="00533437" w14:paraId="3243BF6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8187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E80D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0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09CA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5A9F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78F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66D8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555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5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C88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5278</w:t>
            </w:r>
          </w:p>
        </w:tc>
      </w:tr>
      <w:tr w:rsidR="00821E05" w:rsidRPr="00533437" w14:paraId="22A2201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225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11A7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1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FFB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5FB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022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416F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2F3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0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E9EE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6389</w:t>
            </w:r>
          </w:p>
        </w:tc>
      </w:tr>
      <w:tr w:rsidR="00821E05" w:rsidRPr="00533437" w14:paraId="500F352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6D47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1FAE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3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42F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1D2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23D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A894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097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530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1F92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08056</w:t>
            </w:r>
          </w:p>
        </w:tc>
      </w:tr>
      <w:tr w:rsidR="00821E05" w:rsidRPr="00533437" w14:paraId="149B696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66A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E70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4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A403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D2A1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44DC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7D5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8420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0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A0E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11111</w:t>
            </w:r>
          </w:p>
        </w:tc>
      </w:tr>
      <w:tr w:rsidR="00821E05" w:rsidRPr="00533437" w14:paraId="30D1810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6DD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3.3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945A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5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14A0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25A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7AC5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A4DF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D99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85AD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3333</w:t>
            </w:r>
          </w:p>
        </w:tc>
      </w:tr>
      <w:tr w:rsidR="00821E05" w:rsidRPr="00533437" w14:paraId="32949BA0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000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3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FAF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6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D5A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C60C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8B0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B97F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132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86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0929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8323333</w:t>
            </w:r>
          </w:p>
        </w:tc>
      </w:tr>
      <w:tr w:rsidR="00821E05" w:rsidRPr="00533437" w14:paraId="4C9DED4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30AC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0B9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0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CC1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oa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9B1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B3E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937A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9C92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086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7C1A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7623889</w:t>
            </w:r>
          </w:p>
        </w:tc>
      </w:tr>
      <w:tr w:rsidR="00821E05" w:rsidRPr="00533437" w14:paraId="73BF84BF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498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3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A34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1(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C47F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oa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2B09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E89F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carborough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FD08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9D7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810816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A8A7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77630833</w:t>
            </w:r>
          </w:p>
        </w:tc>
      </w:tr>
      <w:tr w:rsidR="00821E05" w:rsidRPr="00533437" w14:paraId="1205093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47B2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5C3C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3F0F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F5D5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C9BE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51FA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CB2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A6D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5</w:t>
            </w:r>
          </w:p>
        </w:tc>
      </w:tr>
      <w:tr w:rsidR="00821E05" w:rsidRPr="00533437" w14:paraId="2E29FDA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F90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C9D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938C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306C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8B3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2653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2A2B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8F9F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5</w:t>
            </w:r>
          </w:p>
        </w:tc>
      </w:tr>
      <w:tr w:rsidR="00821E05" w:rsidRPr="00533437" w14:paraId="5440671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5AF6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645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6C67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9E93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52FE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CF5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D2FD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7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03EA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25278</w:t>
            </w:r>
          </w:p>
        </w:tc>
      </w:tr>
      <w:tr w:rsidR="00821E05" w:rsidRPr="00533437" w14:paraId="294359F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EE9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28D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A5A9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2C43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DB4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24D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10EF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7CE5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7222</w:t>
            </w:r>
          </w:p>
        </w:tc>
      </w:tr>
      <w:tr w:rsidR="00821E05" w:rsidRPr="00533437" w14:paraId="7420658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000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D58A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FC88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BC6A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164B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7F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601C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FDA8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7222</w:t>
            </w:r>
          </w:p>
        </w:tc>
      </w:tr>
      <w:tr w:rsidR="00821E05" w:rsidRPr="00533437" w14:paraId="64B903A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4EEF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09FF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6D5C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4DD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43C0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F37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FC03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DFDA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7222</w:t>
            </w:r>
          </w:p>
        </w:tc>
      </w:tr>
      <w:tr w:rsidR="00821E05" w:rsidRPr="00533437" w14:paraId="7F5D01E8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DF90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4.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7C74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4D60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449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FC41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3570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DFD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15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202A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3611</w:t>
            </w:r>
          </w:p>
        </w:tc>
      </w:tr>
      <w:tr w:rsidR="00821E05" w:rsidRPr="00533437" w14:paraId="44EF15E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F0C6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CA83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DE7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E8DF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9826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C169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C48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1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9903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01667</w:t>
            </w:r>
          </w:p>
        </w:tc>
      </w:tr>
      <w:tr w:rsidR="00821E05" w:rsidRPr="00533437" w14:paraId="0DEBF63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728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0BA8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FED8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77DB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F18D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7F8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0245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583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DD5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01667</w:t>
            </w:r>
          </w:p>
        </w:tc>
      </w:tr>
      <w:tr w:rsidR="00821E05" w:rsidRPr="00533437" w14:paraId="4C569AD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0783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A0B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5F0D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61A5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D3D1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D921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umberland Plateau (CP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B5EE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524E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8611</w:t>
            </w:r>
          </w:p>
        </w:tc>
      </w:tr>
      <w:tr w:rsidR="00821E05" w:rsidRPr="00533437" w14:paraId="7378928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F4F5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2EA7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A6DE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68B6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E1A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889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6E0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5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9DE7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96944</w:t>
            </w:r>
          </w:p>
        </w:tc>
      </w:tr>
      <w:tr w:rsidR="00821E05" w:rsidRPr="00533437" w14:paraId="66E79E4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97B2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6D08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99B0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D8E9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548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1749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2F8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14A2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78889</w:t>
            </w:r>
          </w:p>
        </w:tc>
      </w:tr>
      <w:tr w:rsidR="00821E05" w:rsidRPr="00533437" w14:paraId="75987B4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0D6C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C4B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7204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DDFB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D4C5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6C1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598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FC72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78889</w:t>
            </w:r>
          </w:p>
        </w:tc>
      </w:tr>
      <w:tr w:rsidR="00821E05" w:rsidRPr="00533437" w14:paraId="360158CC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D8D7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9A74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382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885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3C34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8494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FD6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C1F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78889</w:t>
            </w:r>
          </w:p>
        </w:tc>
      </w:tr>
      <w:tr w:rsidR="00821E05" w:rsidRPr="00533437" w14:paraId="57FA37B8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860C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678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50E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DEE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4377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060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E04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3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6D5F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</w:t>
            </w:r>
          </w:p>
        </w:tc>
      </w:tr>
      <w:tr w:rsidR="00821E05" w:rsidRPr="00533437" w14:paraId="4F3B9AA8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87E6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56F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27D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7E77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746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3A6A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DDE2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3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FD3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</w:t>
            </w:r>
          </w:p>
        </w:tc>
      </w:tr>
      <w:tr w:rsidR="00821E05" w:rsidRPr="00533437" w14:paraId="520CA1D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90F6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4.1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18D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818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F9CF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66FD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CCA4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974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7BA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91389</w:t>
            </w:r>
          </w:p>
        </w:tc>
      </w:tr>
      <w:tr w:rsidR="00821E05" w:rsidRPr="00533437" w14:paraId="6DD1456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8ACA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4B2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3451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DF1F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8B1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DB9A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8AB4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46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00B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93333</w:t>
            </w:r>
          </w:p>
        </w:tc>
      </w:tr>
      <w:tr w:rsidR="00821E05" w:rsidRPr="00533437" w14:paraId="7EABDB4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7C7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6E6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6A83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FA09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0A88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F386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3F2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7469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13056</w:t>
            </w:r>
          </w:p>
        </w:tc>
      </w:tr>
      <w:tr w:rsidR="00821E05" w:rsidRPr="00533437" w14:paraId="00620EA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83D7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BA0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0A2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B8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CA1D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8BD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FF59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8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CAEF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300278</w:t>
            </w:r>
          </w:p>
        </w:tc>
      </w:tr>
      <w:tr w:rsidR="00821E05" w:rsidRPr="00533437" w14:paraId="399B3DB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9085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1CC1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0934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0139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B81A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9FE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2E68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583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375C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57778</w:t>
            </w:r>
          </w:p>
        </w:tc>
      </w:tr>
      <w:tr w:rsidR="00821E05" w:rsidRPr="00533437" w14:paraId="4AB457D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BAC8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6E4C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46E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06DD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3831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9C27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6C57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65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17B4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99722</w:t>
            </w:r>
          </w:p>
        </w:tc>
      </w:tr>
      <w:tr w:rsidR="00821E05" w:rsidRPr="00533437" w14:paraId="4FE9A61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9F0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DD77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0A46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02D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8D46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92CD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906A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8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0D50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88611</w:t>
            </w:r>
          </w:p>
        </w:tc>
      </w:tr>
      <w:tr w:rsidR="00821E05" w:rsidRPr="00533437" w14:paraId="2F5FF87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5A8C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9C89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230C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7661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55C7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9640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015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5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BF98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94444</w:t>
            </w:r>
          </w:p>
        </w:tc>
      </w:tr>
      <w:tr w:rsidR="00821E05" w:rsidRPr="00533437" w14:paraId="61F08FC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B0FF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4.1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F8B4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F373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67F7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4D87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Citico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023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3EF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8239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0072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4.12271667</w:t>
            </w:r>
          </w:p>
        </w:tc>
      </w:tr>
      <w:tr w:rsidR="00821E05" w:rsidRPr="00533437" w14:paraId="236C5FFC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7DEB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7F9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D615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C5E9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47BE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117B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8A5E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39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216A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703333</w:t>
            </w:r>
          </w:p>
        </w:tc>
      </w:tr>
      <w:tr w:rsidR="00821E05" w:rsidRPr="00533437" w14:paraId="7B3A0010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B136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5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4FE0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182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027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009A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06DF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886E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D5A9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703333</w:t>
            </w:r>
          </w:p>
        </w:tc>
      </w:tr>
      <w:tr w:rsidR="00821E05" w:rsidRPr="00533437" w14:paraId="57332C8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16D8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2EC4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ED7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BF7B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B0F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F60A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C3C2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19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BF7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89444</w:t>
            </w:r>
          </w:p>
        </w:tc>
      </w:tr>
      <w:tr w:rsidR="00821E05" w:rsidRPr="00533437" w14:paraId="47380FE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07CB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CE5A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3E0F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AF3C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7B8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21CE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B690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1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880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75278</w:t>
            </w:r>
          </w:p>
        </w:tc>
      </w:tr>
      <w:tr w:rsidR="00821E05" w:rsidRPr="00533437" w14:paraId="55ABBBB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75F6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47CC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420F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12D1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BE69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AAFF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C45A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1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A06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86389</w:t>
            </w:r>
          </w:p>
        </w:tc>
      </w:tr>
      <w:tr w:rsidR="00821E05" w:rsidRPr="00533437" w14:paraId="6E20A3BC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DA5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91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2A2E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F522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06A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A0F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3C0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67C7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76111</w:t>
            </w:r>
          </w:p>
        </w:tc>
      </w:tr>
      <w:tr w:rsidR="00821E05" w:rsidRPr="00533437" w14:paraId="2070F09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660D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DEBC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BED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A22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2BE9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6873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E131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EFF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74167</w:t>
            </w:r>
          </w:p>
        </w:tc>
      </w:tr>
      <w:tr w:rsidR="00821E05" w:rsidRPr="00533437" w14:paraId="6810DD4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A990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CDE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E5E6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B13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0BCE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D05F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A0F0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39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01C0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74167</w:t>
            </w:r>
          </w:p>
        </w:tc>
      </w:tr>
      <w:tr w:rsidR="00821E05" w:rsidRPr="00533437" w14:paraId="3FA6816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62D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B75B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08C9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EF1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4B0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F16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F213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36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9D8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91389</w:t>
            </w:r>
          </w:p>
        </w:tc>
      </w:tr>
      <w:tr w:rsidR="00821E05" w:rsidRPr="00533437" w14:paraId="2C13E72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F2BE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319F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7569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0E9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C9B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8C2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567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66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104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83611</w:t>
            </w:r>
          </w:p>
        </w:tc>
      </w:tr>
      <w:tr w:rsidR="00821E05" w:rsidRPr="00533437" w14:paraId="13F7B0A8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69E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8DE1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C405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C2C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1A7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B454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DD16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98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6DB4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63611</w:t>
            </w:r>
          </w:p>
        </w:tc>
      </w:tr>
      <w:tr w:rsidR="00821E05" w:rsidRPr="00533437" w14:paraId="0990B07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0D06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5.1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8FD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FD3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08D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1FF7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2327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644C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98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9B9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63611</w:t>
            </w:r>
          </w:p>
        </w:tc>
      </w:tr>
      <w:tr w:rsidR="00821E05" w:rsidRPr="00533437" w14:paraId="112F36B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E67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7470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D3B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E40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505F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2C7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EBE4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798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713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663611</w:t>
            </w:r>
          </w:p>
        </w:tc>
      </w:tr>
      <w:tr w:rsidR="00821E05" w:rsidRPr="00533437" w14:paraId="6F0F562F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256B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523E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E95E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9A1F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7B7B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0D3E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CE9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92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B14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569444</w:t>
            </w:r>
          </w:p>
        </w:tc>
      </w:tr>
      <w:tr w:rsidR="00821E05" w:rsidRPr="00533437" w14:paraId="5DCF922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A2C6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5.1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74C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B007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D57B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A6E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1 Mile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AFF7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86A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92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B8A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7569444</w:t>
            </w:r>
          </w:p>
        </w:tc>
      </w:tr>
      <w:tr w:rsidR="00821E05" w:rsidRPr="00533437" w14:paraId="039DBF7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6741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FE68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C8D9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F74B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DD7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C71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20D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25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B934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59167</w:t>
            </w:r>
          </w:p>
        </w:tc>
      </w:tr>
      <w:tr w:rsidR="00821E05" w:rsidRPr="00533437" w14:paraId="04D765D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72CA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9804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BDE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7DDE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9F5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7AF7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2E2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295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7E27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77778</w:t>
            </w:r>
          </w:p>
        </w:tc>
      </w:tr>
      <w:tr w:rsidR="00821E05" w:rsidRPr="00533437" w14:paraId="2FF74D6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BB47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60EC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16C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BD7D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44A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C7EA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3A37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19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1C03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51389</w:t>
            </w:r>
          </w:p>
        </w:tc>
      </w:tr>
      <w:tr w:rsidR="00821E05" w:rsidRPr="00533437" w14:paraId="27A9D0E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233D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B0E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FDC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F24A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F22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BC85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262F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316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A722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70556</w:t>
            </w:r>
          </w:p>
        </w:tc>
      </w:tr>
      <w:tr w:rsidR="00821E05" w:rsidRPr="00533437" w14:paraId="7276A2F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10C0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86D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BD65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B52C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451F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98C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302C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25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E4D4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76111</w:t>
            </w:r>
          </w:p>
        </w:tc>
      </w:tr>
      <w:tr w:rsidR="00821E05" w:rsidRPr="00533437" w14:paraId="3BE5B3AB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683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C7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8EFD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51F6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3BE7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FA1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3EDD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40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7F5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78056</w:t>
            </w:r>
          </w:p>
        </w:tc>
      </w:tr>
      <w:tr w:rsidR="00821E05" w:rsidRPr="00533437" w14:paraId="092111E0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A6CB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7.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A11F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FBD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759A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76B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370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CD69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55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04A5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56667</w:t>
            </w:r>
          </w:p>
        </w:tc>
      </w:tr>
      <w:tr w:rsidR="00821E05" w:rsidRPr="00533437" w14:paraId="59C98C2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774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0A5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B5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07B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10C1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A8D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38B6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51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79AC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62778</w:t>
            </w:r>
          </w:p>
        </w:tc>
      </w:tr>
      <w:tr w:rsidR="00821E05" w:rsidRPr="00533437" w14:paraId="1AFBE08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26F1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7.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B89C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2B1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42DE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1990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West Prong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7D4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AF0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70373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AC88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52525</w:t>
            </w:r>
          </w:p>
        </w:tc>
      </w:tr>
      <w:tr w:rsidR="00821E05" w:rsidRPr="00533437" w14:paraId="53C9D57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255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C109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498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D131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277F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1A03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B40A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23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B4F9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5993056</w:t>
            </w:r>
          </w:p>
        </w:tc>
      </w:tr>
      <w:tr w:rsidR="00821E05" w:rsidRPr="00533437" w14:paraId="74A71AB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ED5C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BF8D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5A6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E9B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2628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9A69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98D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23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5D20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5993056</w:t>
            </w:r>
          </w:p>
        </w:tc>
      </w:tr>
      <w:tr w:rsidR="00821E05" w:rsidRPr="00533437" w14:paraId="0DF9C19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936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259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012C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D84F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2800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72C6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FE4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3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FC30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08889</w:t>
            </w:r>
          </w:p>
        </w:tc>
      </w:tr>
      <w:tr w:rsidR="00821E05" w:rsidRPr="00533437" w14:paraId="204CB82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4230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0C2B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A09D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976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EE37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A2F7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BC8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3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9D3B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08889</w:t>
            </w:r>
          </w:p>
        </w:tc>
      </w:tr>
      <w:tr w:rsidR="00821E05" w:rsidRPr="00533437" w14:paraId="2713F68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176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CE2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7D6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B08F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4EC5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B86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4B4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3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8A52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08889</w:t>
            </w:r>
          </w:p>
        </w:tc>
      </w:tr>
      <w:tr w:rsidR="00821E05" w:rsidRPr="00533437" w14:paraId="4843D69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53F2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5B3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131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EDE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B8AB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6B28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BC9A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17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4A32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5995278</w:t>
            </w:r>
          </w:p>
        </w:tc>
      </w:tr>
      <w:tr w:rsidR="00821E05" w:rsidRPr="00533437" w14:paraId="06148E0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BA33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1385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B46D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9426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42C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C13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A94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17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D6F5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5995278</w:t>
            </w:r>
          </w:p>
        </w:tc>
      </w:tr>
      <w:tr w:rsidR="00821E05" w:rsidRPr="00533437" w14:paraId="6B180D9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8A7C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8.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A9C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614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A6A4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B8ED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49E2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4579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1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248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29444</w:t>
            </w:r>
          </w:p>
        </w:tc>
      </w:tr>
      <w:tr w:rsidR="00821E05" w:rsidRPr="00533437" w14:paraId="15333E69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F3F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4B6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73E1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54E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EFD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1D90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EC0E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1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B009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29444</w:t>
            </w:r>
          </w:p>
        </w:tc>
      </w:tr>
      <w:tr w:rsidR="00821E05" w:rsidRPr="00533437" w14:paraId="4C66375D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DFE8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AB70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D02B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D87D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0EB6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4371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1872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43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AC64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14167</w:t>
            </w:r>
          </w:p>
        </w:tc>
      </w:tr>
      <w:tr w:rsidR="00821E05" w:rsidRPr="00533437" w14:paraId="7A82D36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6B7E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8.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55C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2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CBD1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evi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ED04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8309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inks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D0F0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6A19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042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2D99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66038611</w:t>
            </w:r>
          </w:p>
        </w:tc>
      </w:tr>
      <w:tr w:rsidR="00821E05" w:rsidRPr="00533437" w14:paraId="0369A04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58DF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4B56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9E8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EF7D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7AA1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3D3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6C43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2D2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502778</w:t>
            </w:r>
          </w:p>
        </w:tc>
      </w:tr>
      <w:tr w:rsidR="00821E05" w:rsidRPr="00533437" w14:paraId="06F2598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589D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51D9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C538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DA56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E68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2D1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7148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AA7C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502778</w:t>
            </w:r>
          </w:p>
        </w:tc>
      </w:tr>
      <w:tr w:rsidR="00821E05" w:rsidRPr="00533437" w14:paraId="5BB59DEB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05AC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7E8A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600E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D5F7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4C9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1C99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0A0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9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18E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519444</w:t>
            </w:r>
          </w:p>
        </w:tc>
      </w:tr>
      <w:tr w:rsidR="00821E05" w:rsidRPr="00533437" w14:paraId="6AF8A6A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828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9033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8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DEEF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4345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9E96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C7D9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B14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79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4A19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481111</w:t>
            </w:r>
          </w:p>
        </w:tc>
      </w:tr>
      <w:tr w:rsidR="00821E05" w:rsidRPr="00533437" w14:paraId="5FF538D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E2B5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2486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9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08B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0F5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79AF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224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D38C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66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82C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488889</w:t>
            </w:r>
          </w:p>
        </w:tc>
      </w:tr>
      <w:tr w:rsidR="00821E05" w:rsidRPr="00533437" w14:paraId="3838451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2311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17CB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0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B72D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2936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EA23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164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84BA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8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ADB9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472778</w:t>
            </w:r>
          </w:p>
        </w:tc>
      </w:tr>
      <w:tr w:rsidR="00821E05" w:rsidRPr="00533437" w14:paraId="0E3F716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E830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6.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4916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1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C21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ECF1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CB00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8E4B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C007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54080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C00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489167</w:t>
            </w:r>
          </w:p>
        </w:tc>
      </w:tr>
      <w:tr w:rsidR="00821E05" w:rsidRPr="00533437" w14:paraId="34D8715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D3E1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4373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12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66B8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714C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3B7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314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6932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8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8FF5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475833</w:t>
            </w:r>
          </w:p>
        </w:tc>
      </w:tr>
      <w:tr w:rsidR="00821E05" w:rsidRPr="00533437" w14:paraId="269E88A1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169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6.2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A461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FEFD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w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1055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5B1B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Fontana Dam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FA9A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C1BE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46375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805A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0469722</w:t>
            </w:r>
          </w:p>
        </w:tc>
      </w:tr>
      <w:tr w:rsidR="00821E05" w:rsidRPr="00533437" w14:paraId="46AA2CA5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C52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6AE3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4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5377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EF36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BADD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84C7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A891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AE6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034E2CA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F95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492D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5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29A0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CAB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C0D9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2F05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BFFB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D165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64003197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37C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E9F3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6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ED08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3ADA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ABAB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AA5E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C309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0F33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5967E9C2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B642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E983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7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1703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B7E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1D8E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A678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2E2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F08F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518E25D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FA56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8FF6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8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C4D2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9678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5781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CE03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2CA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6B5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3E2F6B9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E22F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9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0154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9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C28F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B869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6E49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C1BE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6EC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7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94EC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30482B16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FC7D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2553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0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C6E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7963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AB75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7512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11DE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4435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65EACD63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9B39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BCEC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1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9364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36D2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E34B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97D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8C4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829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6E3E519E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6417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9EDF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2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C2B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CEA3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1B32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350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62E8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496E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080B0D18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E069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9.1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FDA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33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0B0F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Mac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26A7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B5CE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Fork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7E58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E581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0799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767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43398611</w:t>
            </w:r>
          </w:p>
        </w:tc>
      </w:tr>
      <w:tr w:rsidR="00821E05" w:rsidRPr="00533437" w14:paraId="12844DB4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218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21ED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5546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2CA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EEC9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638B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992C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084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FAF4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448889</w:t>
            </w:r>
          </w:p>
        </w:tc>
      </w:tr>
      <w:tr w:rsidR="00821E05" w:rsidRPr="00533437" w14:paraId="184AB276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5AA9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E1F2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EBD5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3859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8751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052D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6BC0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44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81BA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41</w:t>
            </w:r>
          </w:p>
        </w:tc>
      </w:tr>
      <w:tr w:rsidR="00821E05" w:rsidRPr="00533437" w14:paraId="3AC3ED6A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D20F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5DA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4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BF5E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5611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A308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41DE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D157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4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D668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93333</w:t>
            </w:r>
          </w:p>
        </w:tc>
      </w:tr>
      <w:tr w:rsidR="00821E05" w:rsidRPr="00533437" w14:paraId="05D051A9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7CC5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_SO_10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798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5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321D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7560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B571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877A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21B6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46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215E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57778</w:t>
            </w:r>
          </w:p>
        </w:tc>
      </w:tr>
      <w:tr w:rsidR="00821E05" w:rsidRPr="00533437" w14:paraId="351D2703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9801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38E9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6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2962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6C80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3C1E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298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BA2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5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34DD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575</w:t>
            </w:r>
          </w:p>
        </w:tc>
      </w:tr>
      <w:tr w:rsidR="00821E05" w:rsidRPr="00533437" w14:paraId="6A5B9EA4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E80F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7877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7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5798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36BC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AC5A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D64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2F12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40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B31A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49167</w:t>
            </w:r>
          </w:p>
        </w:tc>
      </w:tr>
      <w:tr w:rsidR="00821E05" w:rsidRPr="00533437" w14:paraId="2C3AA654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1D96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E773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8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FA22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C04E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5439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E2B9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AAA3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355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053C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39167</w:t>
            </w:r>
          </w:p>
        </w:tc>
      </w:tr>
      <w:tr w:rsidR="00821E05" w:rsidRPr="00533437" w14:paraId="6EB9F7FB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B9E5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711F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9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8920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644C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A196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E6A3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D0D2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26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F71B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419444</w:t>
            </w:r>
          </w:p>
        </w:tc>
      </w:tr>
      <w:tr w:rsidR="00821E05" w:rsidRPr="00533437" w14:paraId="313E30BA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B401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7499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0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FE4F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0159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97E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7C2C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74B6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08727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51186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78889</w:t>
            </w:r>
          </w:p>
        </w:tc>
      </w:tr>
      <w:tr w:rsidR="00821E05" w:rsidRPr="00533437" w14:paraId="2D3AC729" w14:textId="77777777" w:rsidTr="009B2DCC">
        <w:trPr>
          <w:trHeight w:val="55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00A6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9_SO_10.1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B685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(S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F56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Rab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95EB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311A9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arah's Creek 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933F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South Smoky (S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AA38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4.91141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153D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25384722</w:t>
            </w:r>
          </w:p>
        </w:tc>
      </w:tr>
      <w:tr w:rsidR="00821E05" w:rsidRPr="00533437" w14:paraId="417CA88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7382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0_SO_11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1015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3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E092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2EC9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C718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 C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CBCE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8013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2D11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473</w:t>
            </w:r>
          </w:p>
        </w:tc>
      </w:tr>
      <w:tr w:rsidR="00821E05" w:rsidRPr="00533437" w14:paraId="0C3EE80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A84A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0_SO_1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008A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4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8F6E3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444D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1FF4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 C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AA3A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5103D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CD47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473</w:t>
            </w:r>
          </w:p>
        </w:tc>
      </w:tr>
      <w:tr w:rsidR="00821E05" w:rsidRPr="00533437" w14:paraId="640AE41A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7A9A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0_SO_1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57C5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5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EC57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9DC6B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9B03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 C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A026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BDE4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AF2A0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473</w:t>
            </w:r>
          </w:p>
        </w:tc>
      </w:tr>
      <w:tr w:rsidR="00821E05" w:rsidRPr="00533437" w14:paraId="560A4C44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D9C94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_SO_11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C9928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6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C60A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3FD2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3E0E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 C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D53F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BCD8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88BDC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473</w:t>
            </w:r>
          </w:p>
        </w:tc>
      </w:tr>
      <w:tr w:rsidR="00821E05" w:rsidRPr="00533437" w14:paraId="53BFAD7C" w14:textId="77777777" w:rsidTr="009B2DCC">
        <w:trPr>
          <w:trHeight w:val="825"/>
        </w:trPr>
        <w:tc>
          <w:tcPr>
            <w:tcW w:w="17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CA24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20_SO_11.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A1B8A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147(N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F5B3F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C38C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A3F27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Blount C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56905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North Smoky (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AEB51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35.6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237B2" w14:textId="77777777" w:rsidR="00821E05" w:rsidRPr="00533437" w:rsidRDefault="00821E05" w:rsidP="009B2DCC">
            <w:pPr>
              <w:tabs>
                <w:tab w:val="left" w:pos="8133"/>
              </w:tabs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437">
              <w:rPr>
                <w:rFonts w:ascii="Times New Roman" w:eastAsia="Times New Roman" w:hAnsi="Times New Roman" w:cs="Times New Roman"/>
                <w:sz w:val="24"/>
                <w:szCs w:val="24"/>
              </w:rPr>
              <w:t>-83.8473</w:t>
            </w:r>
          </w:p>
        </w:tc>
      </w:tr>
    </w:tbl>
    <w:p w14:paraId="7B6F57C4" w14:textId="77777777" w:rsidR="00821E05" w:rsidRPr="00533437" w:rsidRDefault="00821E05" w:rsidP="00821E05">
      <w:pPr>
        <w:tabs>
          <w:tab w:val="left" w:pos="8133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015732B4" w14:textId="77777777" w:rsidR="001B267E" w:rsidRDefault="001B267E"/>
    <w:sectPr w:rsidR="001B267E" w:rsidSect="00821E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25A92"/>
    <w:multiLevelType w:val="multilevel"/>
    <w:tmpl w:val="94E489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BC0DBA"/>
    <w:multiLevelType w:val="multilevel"/>
    <w:tmpl w:val="8EDE6C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836699252">
    <w:abstractNumId w:val="0"/>
  </w:num>
  <w:num w:numId="2" w16cid:durableId="6266689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05"/>
    <w:rsid w:val="001B267E"/>
    <w:rsid w:val="0082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D467A"/>
  <w15:chartTrackingRefBased/>
  <w15:docId w15:val="{B0527DB8-9A3A-42F0-9330-743CD211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05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E0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E0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E0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E0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E0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E0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E05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E05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E05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E05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E05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E05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21E0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21E05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character" w:styleId="Emphasis">
    <w:name w:val="Emphasis"/>
    <w:basedOn w:val="DefaultParagraphFont"/>
    <w:uiPriority w:val="20"/>
    <w:qFormat/>
    <w:rsid w:val="00821E05"/>
    <w:rPr>
      <w:i/>
      <w:iCs/>
    </w:rPr>
  </w:style>
  <w:style w:type="paragraph" w:styleId="ListParagraph">
    <w:name w:val="List Paragraph"/>
    <w:basedOn w:val="Normal"/>
    <w:uiPriority w:val="34"/>
    <w:qFormat/>
    <w:rsid w:val="00821E05"/>
    <w:pPr>
      <w:ind w:left="720"/>
      <w:contextualSpacing/>
    </w:pPr>
    <w:rPr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821E05"/>
  </w:style>
  <w:style w:type="paragraph" w:customStyle="1" w:styleId="EndNoteBibliographyTitle">
    <w:name w:val="EndNote Bibliography Title"/>
    <w:basedOn w:val="Normal"/>
    <w:link w:val="EndNoteBibliographyTitleChar"/>
    <w:rsid w:val="00821E0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E05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1E0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E05"/>
    <w:rPr>
      <w:rFonts w:ascii="Calibri" w:eastAsia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21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E05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1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E05"/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821E05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1E05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21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E05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E05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21E05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E0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21E05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107</Words>
  <Characters>12011</Characters>
  <Application>Microsoft Office Word</Application>
  <DocSecurity>0</DocSecurity>
  <Lines>100</Lines>
  <Paragraphs>28</Paragraphs>
  <ScaleCrop>false</ScaleCrop>
  <Company/>
  <LinksUpToDate>false</LinksUpToDate>
  <CharactersWithSpaces>1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, Lav Kumar</dc:creator>
  <cp:keywords/>
  <dc:description/>
  <cp:lastModifiedBy>Yadav, Lav Kumar</cp:lastModifiedBy>
  <cp:revision>1</cp:revision>
  <dcterms:created xsi:type="dcterms:W3CDTF">2023-12-14T15:51:00Z</dcterms:created>
  <dcterms:modified xsi:type="dcterms:W3CDTF">2023-12-14T15:52:00Z</dcterms:modified>
</cp:coreProperties>
</file>